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86F06E" w14:textId="121776BB" w:rsidR="00986FBE" w:rsidRDefault="003C13CA" w:rsidP="003C13CA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  <w:r w:rsidRPr="003C13CA">
        <w:rPr>
          <w:rFonts w:ascii="Times New Roman" w:hAnsi="Times New Roman" w:cs="Times New Roman"/>
          <w:b/>
          <w:bCs/>
          <w:sz w:val="24"/>
          <w:szCs w:val="24"/>
        </w:rPr>
        <w:t xml:space="preserve">Multimedia Appendix </w:t>
      </w:r>
      <w:r w:rsidR="00B46405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Pr="003C13CA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840791" w:rsidRPr="003C13CA">
        <w:rPr>
          <w:rFonts w:ascii="Times New Roman" w:hAnsi="Times New Roman" w:cs="Times New Roman"/>
          <w:sz w:val="24"/>
          <w:szCs w:val="24"/>
        </w:rPr>
        <w:t xml:space="preserve"> </w:t>
      </w:r>
      <w:r w:rsidR="00E91890" w:rsidRPr="003C13CA">
        <w:rPr>
          <w:rFonts w:ascii="Times New Roman" w:hAnsi="Times New Roman" w:cs="Times New Roman"/>
          <w:sz w:val="24"/>
          <w:szCs w:val="24"/>
        </w:rPr>
        <w:t xml:space="preserve">Pipeline of </w:t>
      </w:r>
      <w:r w:rsidR="00FC0891" w:rsidRPr="003C13CA">
        <w:rPr>
          <w:rFonts w:ascii="Times New Roman" w:hAnsi="Times New Roman" w:cs="Times New Roman"/>
          <w:sz w:val="24"/>
          <w:szCs w:val="24"/>
        </w:rPr>
        <w:t>t</w:t>
      </w:r>
      <w:r w:rsidR="00E91890" w:rsidRPr="003C13CA">
        <w:rPr>
          <w:rFonts w:ascii="Times New Roman" w:hAnsi="Times New Roman" w:cs="Times New Roman"/>
          <w:sz w:val="24"/>
          <w:szCs w:val="24"/>
        </w:rPr>
        <w:t>ext preprocessing and rule-based filtering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E671613" w14:textId="77777777" w:rsidR="003C13CA" w:rsidRPr="003C13CA" w:rsidRDefault="003C13CA" w:rsidP="003C13CA">
      <w:pPr>
        <w:spacing w:line="480" w:lineRule="auto"/>
        <w:ind w:firstLineChars="0" w:firstLine="0"/>
        <w:rPr>
          <w:rFonts w:ascii="Times New Roman" w:hAnsi="Times New Roman" w:cs="Times New Roman"/>
          <w:sz w:val="24"/>
          <w:szCs w:val="24"/>
        </w:rPr>
      </w:pPr>
    </w:p>
    <w:p w14:paraId="114BFDF8" w14:textId="77777777" w:rsidR="00840791" w:rsidRDefault="00840791" w:rsidP="00801330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cs="Times New Roman"/>
        </w:rPr>
      </w:pPr>
      <w:r>
        <w:rPr>
          <w:rFonts w:cs="Times New Roman"/>
        </w:rPr>
        <w:t xml:space="preserve">Initial </w:t>
      </w:r>
      <w:r w:rsidRPr="009B1B00">
        <w:rPr>
          <w:rFonts w:cs="Times New Roman"/>
        </w:rPr>
        <w:t>filtering of COVID-19</w:t>
      </w:r>
    </w:p>
    <w:p w14:paraId="2B5ACE5D" w14:textId="2296F581" w:rsidR="00840791" w:rsidRPr="003C13CA" w:rsidRDefault="00840791" w:rsidP="00801330">
      <w:pPr>
        <w:pStyle w:val="ListParagraph"/>
        <w:spacing w:line="480" w:lineRule="auto"/>
        <w:ind w:firstLine="480"/>
        <w:rPr>
          <w:rFonts w:cs="Times New Roman"/>
        </w:rPr>
      </w:pPr>
      <w:r w:rsidRPr="003C13CA">
        <w:rPr>
          <w:rFonts w:cs="Times New Roman"/>
        </w:rPr>
        <w:t>The original keywords used to collect the COVID-19-related Tweets by Chen et al.</w:t>
      </w:r>
      <w:r w:rsidR="003C13CA" w:rsidRPr="003C13CA">
        <w:rPr>
          <w:rFonts w:cs="Times New Roman"/>
        </w:rPr>
        <w:t xml:space="preserve"> </w:t>
      </w:r>
      <w:r w:rsidR="003F4AAB" w:rsidRPr="003C13CA">
        <w:rPr>
          <w:rFonts w:cs="Times New Roman"/>
          <w:noProof/>
        </w:rPr>
        <w:t>[</w:t>
      </w:r>
      <w:r w:rsidR="003C13CA" w:rsidRPr="003C13CA">
        <w:rPr>
          <w:rFonts w:cs="Times New Roman"/>
          <w:noProof/>
        </w:rPr>
        <w:t>35</w:t>
      </w:r>
      <w:r w:rsidR="003F4AAB" w:rsidRPr="003C13CA">
        <w:rPr>
          <w:rFonts w:cs="Times New Roman"/>
          <w:noProof/>
        </w:rPr>
        <w:t>]</w:t>
      </w:r>
      <w:r w:rsidRPr="003C13CA">
        <w:rPr>
          <w:rFonts w:cs="Times New Roman"/>
        </w:rPr>
        <w:t xml:space="preserve"> and </w:t>
      </w:r>
      <w:r w:rsidRPr="003C13CA">
        <w:rPr>
          <w:rFonts w:cs="Times New Roman" w:hint="eastAsia"/>
        </w:rPr>
        <w:t>L</w:t>
      </w:r>
      <w:r w:rsidRPr="003C13CA">
        <w:rPr>
          <w:rFonts w:cs="Times New Roman"/>
        </w:rPr>
        <w:t>opez et al.</w:t>
      </w:r>
      <w:r w:rsidR="003C13CA" w:rsidRPr="003C13CA">
        <w:rPr>
          <w:rFonts w:cs="Times New Roman"/>
        </w:rPr>
        <w:t xml:space="preserve"> </w:t>
      </w:r>
      <w:r w:rsidR="003F4AAB" w:rsidRPr="003C13CA">
        <w:rPr>
          <w:rFonts w:cs="Times New Roman"/>
          <w:noProof/>
        </w:rPr>
        <w:t>[</w:t>
      </w:r>
      <w:r w:rsidR="003C13CA" w:rsidRPr="003C13CA">
        <w:rPr>
          <w:rFonts w:cs="Times New Roman"/>
          <w:noProof/>
        </w:rPr>
        <w:t>36</w:t>
      </w:r>
      <w:r w:rsidR="003F4AAB" w:rsidRPr="003C13CA">
        <w:rPr>
          <w:rFonts w:cs="Times New Roman"/>
          <w:noProof/>
        </w:rPr>
        <w:t>]</w:t>
      </w:r>
      <w:r w:rsidRPr="003C13CA">
        <w:rPr>
          <w:rFonts w:cs="Times New Roman"/>
        </w:rPr>
        <w:t xml:space="preserve"> were not strict enough, such as </w:t>
      </w:r>
      <w:r w:rsidRPr="003C13CA">
        <w:rPr>
          <w:rFonts w:cs="Times New Roman"/>
          <w:i/>
          <w:iCs/>
        </w:rPr>
        <w:t>China</w:t>
      </w:r>
      <w:r w:rsidRPr="003C13CA">
        <w:rPr>
          <w:rFonts w:cs="Times New Roman"/>
        </w:rPr>
        <w:t xml:space="preserve">, </w:t>
      </w:r>
      <w:r w:rsidRPr="003C13CA">
        <w:rPr>
          <w:rFonts w:cs="Times New Roman"/>
          <w:i/>
          <w:iCs/>
        </w:rPr>
        <w:t>Wuhan</w:t>
      </w:r>
      <w:r w:rsidRPr="003C13CA">
        <w:rPr>
          <w:rFonts w:cs="Times New Roman"/>
        </w:rPr>
        <w:t xml:space="preserve">, and </w:t>
      </w:r>
      <w:r w:rsidRPr="003C13CA">
        <w:rPr>
          <w:rFonts w:cs="Times New Roman"/>
          <w:i/>
          <w:iCs/>
        </w:rPr>
        <w:t>N95</w:t>
      </w:r>
      <w:r w:rsidRPr="003C13CA">
        <w:rPr>
          <w:rFonts w:cs="Times New Roman"/>
        </w:rPr>
        <w:t>. The tweets collected by these broad keywords were mainly about the pandemic outbreak rather than self-reporting about COVID-19</w:t>
      </w:r>
      <w:r w:rsidRPr="003C13CA">
        <w:rPr>
          <w:rFonts w:cs="Times New Roman" w:hint="eastAsia"/>
        </w:rPr>
        <w:t>.</w:t>
      </w:r>
      <w:r w:rsidRPr="003C13CA">
        <w:rPr>
          <w:rFonts w:cs="Times New Roman"/>
        </w:rPr>
        <w:t xml:space="preserve"> To improve the efficiency of subsequent analyses, we re-filtered the original dataset by matching tweets with at least one mention of keywords directly associated with COVID-19 (</w:t>
      </w:r>
      <w:r w:rsidR="00826761" w:rsidRPr="003C13CA">
        <w:rPr>
          <w:rFonts w:cs="Times New Roman"/>
        </w:rPr>
        <w:t>Table</w:t>
      </w:r>
      <w:r w:rsidRPr="003C13CA">
        <w:rPr>
          <w:rFonts w:cs="Times New Roman"/>
        </w:rPr>
        <w:t xml:space="preserve"> </w:t>
      </w:r>
      <w:r w:rsidR="00826761" w:rsidRPr="003C13CA">
        <w:rPr>
          <w:rFonts w:cs="Times New Roman"/>
        </w:rPr>
        <w:t>S</w:t>
      </w:r>
      <w:r w:rsidR="00E35FB8" w:rsidRPr="003C13CA">
        <w:rPr>
          <w:rFonts w:cs="Times New Roman"/>
        </w:rPr>
        <w:t>1</w:t>
      </w:r>
      <w:r w:rsidRPr="003C13CA">
        <w:rPr>
          <w:rFonts w:cs="Times New Roman"/>
        </w:rPr>
        <w:t xml:space="preserve">). To filter negated tweets (e.g., “… don’t have COVID-19 …”), we removed tweets containing negative indicators around COVID-19-related keywords. For example, tweets with </w:t>
      </w:r>
      <w:r w:rsidRPr="003C13CA">
        <w:rPr>
          <w:rFonts w:cs="Times New Roman"/>
          <w:i/>
          <w:iCs/>
        </w:rPr>
        <w:t>non-</w:t>
      </w:r>
      <w:r w:rsidRPr="003C13CA">
        <w:rPr>
          <w:rFonts w:cs="Times New Roman"/>
        </w:rPr>
        <w:t xml:space="preserve"> before the keywords, and tweets with mentions of </w:t>
      </w:r>
      <w:r w:rsidRPr="003C13CA">
        <w:rPr>
          <w:rFonts w:eastAsia="SimSun" w:cs="Times New Roman"/>
          <w:i/>
          <w:iCs/>
        </w:rPr>
        <w:t>no</w:t>
      </w:r>
      <w:r w:rsidRPr="003C13CA">
        <w:rPr>
          <w:rFonts w:eastAsia="SimSun" w:cs="Times New Roman"/>
        </w:rPr>
        <w:t xml:space="preserve">, </w:t>
      </w:r>
      <w:proofErr w:type="spellStart"/>
      <w:r w:rsidRPr="003C13CA">
        <w:rPr>
          <w:rFonts w:eastAsia="SimSun" w:cs="Times New Roman"/>
          <w:i/>
          <w:iCs/>
        </w:rPr>
        <w:t>ot</w:t>
      </w:r>
      <w:proofErr w:type="spellEnd"/>
      <w:r w:rsidRPr="003C13CA">
        <w:rPr>
          <w:rFonts w:eastAsia="SimSun" w:cs="Times New Roman"/>
        </w:rPr>
        <w:t xml:space="preserve">, </w:t>
      </w:r>
      <w:proofErr w:type="spellStart"/>
      <w:r w:rsidRPr="003C13CA">
        <w:rPr>
          <w:rFonts w:eastAsia="SimSun" w:cs="Times New Roman"/>
          <w:i/>
          <w:iCs/>
        </w:rPr>
        <w:t>n't</w:t>
      </w:r>
      <w:proofErr w:type="spellEnd"/>
      <w:r w:rsidRPr="003C13CA">
        <w:rPr>
          <w:rFonts w:eastAsia="SimSun" w:cs="Times New Roman"/>
        </w:rPr>
        <w:t xml:space="preserve">, </w:t>
      </w:r>
      <w:r w:rsidRPr="003C13CA">
        <w:rPr>
          <w:rFonts w:ascii="Cambria" w:eastAsia="SimSun" w:hAnsi="Cambria"/>
          <w:i/>
          <w:iCs/>
        </w:rPr>
        <w:t>nor</w:t>
      </w:r>
      <w:r w:rsidRPr="003C13CA">
        <w:rPr>
          <w:rFonts w:ascii="Cambria" w:eastAsia="SimSun" w:hAnsi="Cambria"/>
        </w:rPr>
        <w:t>,</w:t>
      </w:r>
      <w:r w:rsidRPr="003C13CA">
        <w:rPr>
          <w:rFonts w:eastAsia="SimSun" w:cs="Times New Roman"/>
        </w:rPr>
        <w:t xml:space="preserve"> etc. (</w:t>
      </w:r>
      <w:r w:rsidR="00A2240C" w:rsidRPr="003C13CA">
        <w:rPr>
          <w:rFonts w:cs="Times New Roman"/>
        </w:rPr>
        <w:t xml:space="preserve">Table </w:t>
      </w:r>
      <w:proofErr w:type="spellStart"/>
      <w:r w:rsidR="00A2240C" w:rsidRPr="003C13CA">
        <w:rPr>
          <w:rFonts w:cs="Times New Roman"/>
        </w:rPr>
        <w:t>S</w:t>
      </w:r>
      <w:r w:rsidR="002C07CF">
        <w:rPr>
          <w:rFonts w:cs="Times New Roman"/>
        </w:rPr>
        <w:t>1</w:t>
      </w:r>
      <w:proofErr w:type="spellEnd"/>
      <w:r w:rsidRPr="003C13CA">
        <w:rPr>
          <w:rFonts w:cs="Times New Roman"/>
        </w:rPr>
        <w:t xml:space="preserve">) within 5 words around the keywords. </w:t>
      </w:r>
    </w:p>
    <w:p w14:paraId="55AB9343" w14:textId="77777777" w:rsidR="00840791" w:rsidRPr="003C13CA" w:rsidRDefault="00840791" w:rsidP="00801330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cs="Times New Roman"/>
        </w:rPr>
      </w:pPr>
      <w:r w:rsidRPr="003C13CA">
        <w:rPr>
          <w:rFonts w:cs="Times New Roman"/>
        </w:rPr>
        <w:t>Processing and cleaning</w:t>
      </w:r>
    </w:p>
    <w:p w14:paraId="323D4423" w14:textId="53E48535" w:rsidR="00840791" w:rsidRPr="003C13CA" w:rsidRDefault="00840791" w:rsidP="003C13CA">
      <w:pPr>
        <w:pStyle w:val="ListParagraph"/>
        <w:spacing w:line="480" w:lineRule="auto"/>
        <w:ind w:firstLine="480"/>
        <w:rPr>
          <w:rFonts w:cs="Times New Roman"/>
        </w:rPr>
      </w:pPr>
      <w:r w:rsidRPr="003C13CA">
        <w:rPr>
          <w:rFonts w:cs="Times New Roman"/>
        </w:rPr>
        <w:t xml:space="preserve">To ensure that the tweets contain self-reported symptoms, we removed tweets with URLs since most of such tweets are retweets. To facilitate subsequent extraction of symptoms and analysis, we removed the non-English words and non-text contents, such as line breaks, extra spaces, emojis, and mentions of usernames. Notably, many phrases contain symptom-related keywords but do not mean symptoms, such as the symptom </w:t>
      </w:r>
      <w:r w:rsidRPr="003C13CA">
        <w:rPr>
          <w:rFonts w:cs="Times New Roman"/>
          <w:i/>
          <w:iCs/>
        </w:rPr>
        <w:t>tired</w:t>
      </w:r>
      <w:r w:rsidRPr="003C13CA">
        <w:rPr>
          <w:rFonts w:cs="Times New Roman"/>
        </w:rPr>
        <w:t xml:space="preserve"> in the phrase </w:t>
      </w:r>
      <w:r w:rsidRPr="003C13CA">
        <w:rPr>
          <w:rFonts w:cs="Times New Roman"/>
          <w:i/>
          <w:iCs/>
        </w:rPr>
        <w:t>tired of</w:t>
      </w:r>
      <w:r w:rsidRPr="003C13CA">
        <w:rPr>
          <w:rFonts w:cs="Times New Roman"/>
        </w:rPr>
        <w:t xml:space="preserve"> and the symptom </w:t>
      </w:r>
      <w:r w:rsidRPr="003C13CA">
        <w:rPr>
          <w:rFonts w:cs="Times New Roman"/>
          <w:i/>
          <w:iCs/>
        </w:rPr>
        <w:t>flush</w:t>
      </w:r>
      <w:r w:rsidRPr="003C13CA">
        <w:rPr>
          <w:rFonts w:cs="Times New Roman"/>
        </w:rPr>
        <w:t xml:space="preserve"> in </w:t>
      </w:r>
      <w:r w:rsidRPr="003C13CA">
        <w:rPr>
          <w:rFonts w:cs="Times New Roman"/>
          <w:i/>
          <w:iCs/>
        </w:rPr>
        <w:t>flush the toilet.</w:t>
      </w:r>
      <w:r w:rsidRPr="003C13CA">
        <w:rPr>
          <w:rFonts w:cs="Times New Roman"/>
        </w:rPr>
        <w:t xml:space="preserve"> Therefore, we applied regular expressions to mask such misleading patterns (</w:t>
      </w:r>
      <w:r w:rsidR="002C07CF">
        <w:rPr>
          <w:rFonts w:cs="Times New Roman"/>
        </w:rPr>
        <w:t xml:space="preserve">Table </w:t>
      </w:r>
      <w:proofErr w:type="spellStart"/>
      <w:r w:rsidR="002C07CF">
        <w:rPr>
          <w:rFonts w:cs="Times New Roman"/>
        </w:rPr>
        <w:t>S1</w:t>
      </w:r>
      <w:proofErr w:type="spellEnd"/>
      <w:r w:rsidRPr="003C13CA">
        <w:rPr>
          <w:rFonts w:cs="Times New Roman"/>
        </w:rPr>
        <w:t xml:space="preserve">). Finally, we removed duplicated tweets based on the first 50 characters. </w:t>
      </w:r>
    </w:p>
    <w:p w14:paraId="736BC189" w14:textId="77777777" w:rsidR="00840791" w:rsidRPr="003C13CA" w:rsidRDefault="00840791" w:rsidP="003C13CA">
      <w:pPr>
        <w:pStyle w:val="ListParagraph"/>
        <w:numPr>
          <w:ilvl w:val="0"/>
          <w:numId w:val="1"/>
        </w:numPr>
        <w:spacing w:line="480" w:lineRule="auto"/>
        <w:ind w:firstLineChars="0"/>
        <w:rPr>
          <w:rFonts w:cs="Times New Roman"/>
        </w:rPr>
      </w:pPr>
      <w:r w:rsidRPr="003C13CA">
        <w:rPr>
          <w:rFonts w:cs="Times New Roman"/>
        </w:rPr>
        <w:t xml:space="preserve">Filtering with self-report symptoms </w:t>
      </w:r>
    </w:p>
    <w:p w14:paraId="07ECA846" w14:textId="77777777" w:rsidR="00840791" w:rsidRPr="003C13CA" w:rsidRDefault="00840791" w:rsidP="003C13CA">
      <w:pPr>
        <w:spacing w:line="480" w:lineRule="auto"/>
        <w:ind w:firstLine="480"/>
        <w:rPr>
          <w:rFonts w:ascii="Times New Roman" w:eastAsia="Times New Roman" w:hAnsi="Times New Roman" w:cs="Times New Roman"/>
          <w:sz w:val="24"/>
        </w:rPr>
      </w:pPr>
      <w:r w:rsidRPr="003C13CA">
        <w:rPr>
          <w:rFonts w:ascii="Times New Roman" w:eastAsia="Times New Roman" w:hAnsi="Times New Roman" w:cs="Times New Roman"/>
          <w:sz w:val="24"/>
        </w:rPr>
        <w:t xml:space="preserve">First-person-related keywords (i.e., I, I’m, me, my) and symptom descriptions from the lexicon </w:t>
      </w:r>
      <w:r w:rsidRPr="003C13CA">
        <w:rPr>
          <w:rFonts w:ascii="Times New Roman" w:eastAsia="Times New Roman" w:hAnsi="Times New Roman" w:cs="Times New Roman"/>
          <w:sz w:val="24"/>
        </w:rPr>
        <w:lastRenderedPageBreak/>
        <w:t xml:space="preserve">were used to case-insensitively match against the filtered tweets. </w:t>
      </w:r>
    </w:p>
    <w:p w14:paraId="5AC48132" w14:textId="23C69877" w:rsidR="007C3097" w:rsidRPr="00840791" w:rsidRDefault="007C3097" w:rsidP="00BF2DCE">
      <w:pPr>
        <w:widowControl/>
        <w:ind w:left="210" w:hangingChars="100" w:hanging="210"/>
        <w:jc w:val="left"/>
        <w:rPr>
          <w:rFonts w:ascii="Times New Roman" w:hAnsi="Times New Roman" w:cs="Times New Roman"/>
          <w:b/>
          <w:bCs/>
        </w:rPr>
      </w:pPr>
    </w:p>
    <w:p w14:paraId="658CD769" w14:textId="72933185" w:rsidR="00007A3A" w:rsidRDefault="00007A3A">
      <w:pPr>
        <w:widowControl/>
        <w:ind w:firstLineChars="0" w:firstLine="0"/>
        <w:jc w:val="left"/>
        <w:rPr>
          <w:rFonts w:ascii="Times New Roman" w:hAnsi="Times New Roman" w:cs="Times New Roman"/>
          <w:b/>
          <w:bCs/>
        </w:rPr>
      </w:pPr>
    </w:p>
    <w:p w14:paraId="1E0CED9A" w14:textId="5881C5A2" w:rsidR="00177497" w:rsidRPr="002C07CF" w:rsidRDefault="00664AAE" w:rsidP="002C07CF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2C07CF">
        <w:rPr>
          <w:rFonts w:ascii="Times New Roman" w:hAnsi="Times New Roman" w:cs="Times New Roman"/>
          <w:b/>
          <w:bCs/>
          <w:sz w:val="24"/>
          <w:szCs w:val="24"/>
        </w:rPr>
        <w:t>Table</w:t>
      </w:r>
      <w:r w:rsidR="004574F7" w:rsidRPr="002C07CF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="000F368C" w:rsidRPr="002C07CF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4574F7" w:rsidRPr="002C07CF">
        <w:rPr>
          <w:rFonts w:ascii="Times New Roman" w:hAnsi="Times New Roman" w:cs="Times New Roman"/>
          <w:b/>
          <w:bCs/>
          <w:sz w:val="24"/>
          <w:szCs w:val="24"/>
        </w:rPr>
        <w:t>1</w:t>
      </w:r>
      <w:proofErr w:type="spellEnd"/>
      <w:r w:rsidR="00177497" w:rsidRPr="002C07C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77497" w:rsidRPr="002C07CF">
        <w:rPr>
          <w:rFonts w:ascii="Times New Roman" w:hAnsi="Times New Roman" w:cs="Times New Roman"/>
          <w:sz w:val="24"/>
          <w:szCs w:val="24"/>
        </w:rPr>
        <w:t xml:space="preserve"> Keywords and regular expressions for text preprocessing and rule-based filtering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10"/>
        <w:gridCol w:w="499"/>
        <w:gridCol w:w="6713"/>
      </w:tblGrid>
      <w:tr w:rsidR="00177497" w:rsidRPr="005B55B6" w14:paraId="65008DE6" w14:textId="77777777" w:rsidTr="00D44D32">
        <w:tc>
          <w:tcPr>
            <w:tcW w:w="1310" w:type="dxa"/>
            <w:tcBorders>
              <w:top w:val="single" w:sz="4" w:space="0" w:color="auto"/>
              <w:bottom w:val="single" w:sz="4" w:space="0" w:color="auto"/>
            </w:tcBorders>
          </w:tcPr>
          <w:p w14:paraId="7103F373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b/>
                <w:szCs w:val="21"/>
              </w:rPr>
              <w:t>Types</w:t>
            </w:r>
          </w:p>
        </w:tc>
        <w:tc>
          <w:tcPr>
            <w:tcW w:w="7212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3F9F800F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b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b/>
                <w:szCs w:val="21"/>
              </w:rPr>
              <w:t>Examples</w:t>
            </w:r>
          </w:p>
        </w:tc>
      </w:tr>
      <w:tr w:rsidR="00177497" w:rsidRPr="005B55B6" w14:paraId="21A06B3A" w14:textId="77777777" w:rsidTr="00D44D32">
        <w:tc>
          <w:tcPr>
            <w:tcW w:w="1809" w:type="dxa"/>
            <w:gridSpan w:val="2"/>
          </w:tcPr>
          <w:p w14:paraId="61509136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szCs w:val="21"/>
              </w:rPr>
              <w:t>Strongly relevant to COVID-19</w:t>
            </w:r>
          </w:p>
        </w:tc>
        <w:tc>
          <w:tcPr>
            <w:tcW w:w="6713" w:type="dxa"/>
          </w:tcPr>
          <w:p w14:paraId="6ADFAA98" w14:textId="16D6BBD6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Coronavirus | corona virus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Koronaviru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Corona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Ncov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sars-cov-2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sar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cov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2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sarscov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Wuhancoronaviru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chinese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virus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chineseviru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china virus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chinaviru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covid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Kungflu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kung flu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quarentinelife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stayhome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Epidemic | pandemic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pandemie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trumppandemic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trump pandemic | deltavariant | omicron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omicronvariant</w:t>
            </w:r>
            <w:proofErr w:type="spellEnd"/>
          </w:p>
        </w:tc>
      </w:tr>
      <w:tr w:rsidR="00177497" w:rsidRPr="005B55B6" w14:paraId="0C8E0900" w14:textId="77777777" w:rsidTr="00D44D32">
        <w:tc>
          <w:tcPr>
            <w:tcW w:w="1809" w:type="dxa"/>
            <w:gridSpan w:val="2"/>
          </w:tcPr>
          <w:p w14:paraId="223E5A07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55B6">
              <w:rPr>
                <w:rFonts w:ascii="Times New Roman" w:hAnsi="Times New Roman" w:cs="Times New Roman"/>
              </w:rPr>
              <w:t>Negative words</w:t>
            </w:r>
          </w:p>
        </w:tc>
        <w:tc>
          <w:tcPr>
            <w:tcW w:w="6713" w:type="dxa"/>
          </w:tcPr>
          <w:p w14:paraId="4D107CBC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no | not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n't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n’t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| never | none | neither | nor | without | lack | in the absence of | instead of | exclusive of | short of | rather than | hardly | scarcely | barely | seldom</w:t>
            </w:r>
          </w:p>
        </w:tc>
      </w:tr>
      <w:tr w:rsidR="00177497" w:rsidRPr="005B55B6" w14:paraId="1799B58D" w14:textId="77777777" w:rsidTr="00D44D32">
        <w:tc>
          <w:tcPr>
            <w:tcW w:w="1809" w:type="dxa"/>
            <w:gridSpan w:val="2"/>
          </w:tcPr>
          <w:p w14:paraId="3FFBEA2A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hAnsi="Times New Roman" w:cs="Times New Roman"/>
              </w:rPr>
            </w:pPr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Keywords of first-person </w:t>
            </w:r>
          </w:p>
        </w:tc>
        <w:tc>
          <w:tcPr>
            <w:tcW w:w="6713" w:type="dxa"/>
          </w:tcPr>
          <w:p w14:paraId="3E532AB2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szCs w:val="21"/>
              </w:rPr>
              <w:t>I | I’m | I am | me | my</w:t>
            </w:r>
          </w:p>
        </w:tc>
      </w:tr>
      <w:tr w:rsidR="00177497" w:rsidRPr="005B55B6" w14:paraId="7CBAAAD1" w14:textId="77777777" w:rsidTr="00D44D32">
        <w:tc>
          <w:tcPr>
            <w:tcW w:w="1809" w:type="dxa"/>
            <w:gridSpan w:val="2"/>
          </w:tcPr>
          <w:p w14:paraId="7ED68F40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szCs w:val="21"/>
              </w:rPr>
              <w:t>Patterns for phrases that not mean symptoms</w:t>
            </w:r>
          </w:p>
        </w:tc>
        <w:tc>
          <w:tcPr>
            <w:tcW w:w="6713" w:type="dxa"/>
          </w:tcPr>
          <w:p w14:paraId="084290D3" w14:textId="77777777" w:rsidR="00177497" w:rsidRPr="005B55B6" w:rsidRDefault="00177497" w:rsidP="00D44D32">
            <w:pPr>
              <w:spacing w:line="360" w:lineRule="auto"/>
              <w:ind w:firstLineChars="0" w:firstLine="0"/>
              <w:jc w:val="center"/>
              <w:rPr>
                <w:rFonts w:ascii="Times New Roman" w:eastAsia="SimSun" w:hAnsi="Times New Roman" w:cs="Times New Roman"/>
                <w:szCs w:val="21"/>
              </w:rPr>
            </w:pPr>
            <w:r w:rsidRPr="005B55B6">
              <w:rPr>
                <w:rFonts w:ascii="Times New Roman" w:eastAsia="SimSun" w:hAnsi="Times New Roman" w:cs="Times New Roman"/>
                <w:szCs w:val="21"/>
              </w:rPr>
              <w:t>tired of | faint of | flush toilet | fake cough | in bad taste | a bad memory | (((cough(|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ed|ing|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)|(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sneez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e|ed|es|ing|y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)) (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cause|cuz|because|bc|in|over|on|work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 ) | ((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someone|always|could|every|fake|fakes|faked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 ((cough(|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ed|ing|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)|(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sneez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(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e|ed|es|ing|y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))( |,|\.)) | ((tired )|((to|really|actually|already|so|don|look|this|are|were|'re|'s|was|is|your|our|her|his) tired(,|\.))) | ((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a|the|i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very|a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 xml:space="preserve"> 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bit|some|is|fake|faked|fakes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 (faint(|</w:t>
            </w:r>
            <w:proofErr w:type="spellStart"/>
            <w:r w:rsidRPr="005B55B6">
              <w:rPr>
                <w:rFonts w:ascii="Times New Roman" w:eastAsia="SimSun" w:hAnsi="Times New Roman" w:cs="Times New Roman"/>
                <w:szCs w:val="21"/>
              </w:rPr>
              <w:t>ed|ing</w:t>
            </w:r>
            <w:proofErr w:type="spellEnd"/>
            <w:r w:rsidRPr="005B55B6">
              <w:rPr>
                <w:rFonts w:ascii="Times New Roman" w:eastAsia="SimSun" w:hAnsi="Times New Roman" w:cs="Times New Roman"/>
                <w:szCs w:val="21"/>
              </w:rPr>
              <w:t>))( |,|\.))</w:t>
            </w:r>
          </w:p>
        </w:tc>
      </w:tr>
    </w:tbl>
    <w:p w14:paraId="55854F07" w14:textId="7B64E75B" w:rsidR="003C07C4" w:rsidRDefault="003C07C4">
      <w:pPr>
        <w:widowControl/>
        <w:ind w:firstLineChars="0" w:firstLine="0"/>
        <w:jc w:val="left"/>
        <w:rPr>
          <w:rFonts w:ascii="Times New Roman" w:eastAsia="SimSun" w:hAnsi="Times New Roman"/>
          <w:b/>
          <w:bCs/>
          <w:sz w:val="24"/>
          <w:szCs w:val="32"/>
        </w:rPr>
      </w:pPr>
    </w:p>
    <w:sectPr w:rsidR="003C07C4" w:rsidSect="00F54DF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 w:code="1"/>
      <w:pgMar w:top="1440" w:right="1041" w:bottom="1440" w:left="1276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3509114" w14:textId="77777777" w:rsidR="0023253A" w:rsidRDefault="0023253A" w:rsidP="004574F7">
      <w:pPr>
        <w:ind w:firstLine="420"/>
      </w:pPr>
      <w:r>
        <w:separator/>
      </w:r>
    </w:p>
  </w:endnote>
  <w:endnote w:type="continuationSeparator" w:id="0">
    <w:p w14:paraId="036AD11B" w14:textId="77777777" w:rsidR="0023253A" w:rsidRDefault="0023253A" w:rsidP="004574F7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2945236" w14:textId="77777777" w:rsidR="004574F7" w:rsidRDefault="004574F7">
    <w:pPr>
      <w:pStyle w:val="Footer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27B694D" w14:textId="77777777" w:rsidR="004574F7" w:rsidRDefault="004574F7">
    <w:pPr>
      <w:pStyle w:val="Footer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DFE382" w14:textId="77777777" w:rsidR="004574F7" w:rsidRDefault="004574F7">
    <w:pPr>
      <w:pStyle w:val="Footer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9D9693" w14:textId="77777777" w:rsidR="0023253A" w:rsidRDefault="0023253A" w:rsidP="004574F7">
      <w:pPr>
        <w:ind w:firstLine="420"/>
      </w:pPr>
      <w:r>
        <w:separator/>
      </w:r>
    </w:p>
  </w:footnote>
  <w:footnote w:type="continuationSeparator" w:id="0">
    <w:p w14:paraId="45866957" w14:textId="77777777" w:rsidR="0023253A" w:rsidRDefault="0023253A" w:rsidP="004574F7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9435040" w14:textId="77777777" w:rsidR="004574F7" w:rsidRDefault="004574F7">
    <w:pPr>
      <w:pStyle w:val="Header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12EA6C6" w14:textId="77777777" w:rsidR="004574F7" w:rsidRDefault="004574F7">
    <w:pPr>
      <w:pStyle w:val="Header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E73DCA0" w14:textId="77777777" w:rsidR="004574F7" w:rsidRDefault="004574F7">
    <w:pPr>
      <w:pStyle w:val="Header"/>
      <w:ind w:firstLine="360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BDF6C92"/>
    <w:multiLevelType w:val="hybridMultilevel"/>
    <w:tmpl w:val="E206BE1C"/>
    <w:lvl w:ilvl="0" w:tplc="7D42EA66">
      <w:start w:val="1"/>
      <w:numFmt w:val="decimal"/>
      <w:lvlText w:val="(%1)"/>
      <w:lvlJc w:val="left"/>
      <w:pPr>
        <w:ind w:left="78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260" w:hanging="420"/>
      </w:pPr>
    </w:lvl>
    <w:lvl w:ilvl="2" w:tplc="0409001B" w:tentative="1">
      <w:start w:val="1"/>
      <w:numFmt w:val="lowerRoman"/>
      <w:lvlText w:val="%3."/>
      <w:lvlJc w:val="righ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9" w:tentative="1">
      <w:start w:val="1"/>
      <w:numFmt w:val="lowerLetter"/>
      <w:lvlText w:val="%5)"/>
      <w:lvlJc w:val="left"/>
      <w:pPr>
        <w:ind w:left="2520" w:hanging="420"/>
      </w:pPr>
    </w:lvl>
    <w:lvl w:ilvl="5" w:tplc="0409001B" w:tentative="1">
      <w:start w:val="1"/>
      <w:numFmt w:val="lowerRoman"/>
      <w:lvlText w:val="%6."/>
      <w:lvlJc w:val="righ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9" w:tentative="1">
      <w:start w:val="1"/>
      <w:numFmt w:val="lowerLetter"/>
      <w:lvlText w:val="%8)"/>
      <w:lvlJc w:val="left"/>
      <w:pPr>
        <w:ind w:left="3780" w:hanging="420"/>
      </w:pPr>
    </w:lvl>
    <w:lvl w:ilvl="8" w:tplc="0409001B" w:tentative="1">
      <w:start w:val="1"/>
      <w:numFmt w:val="lowerRoman"/>
      <w:lvlText w:val="%9."/>
      <w:lvlJc w:val="right"/>
      <w:pPr>
        <w:ind w:left="4200" w:hanging="420"/>
      </w:pPr>
    </w:lvl>
  </w:abstractNum>
  <w:abstractNum w:abstractNumId="1" w15:restartNumberingAfterBreak="0">
    <w:nsid w:val="3F985AD9"/>
    <w:multiLevelType w:val="hybridMultilevel"/>
    <w:tmpl w:val="E550E010"/>
    <w:lvl w:ilvl="0" w:tplc="700CE002">
      <w:start w:val="1"/>
      <w:numFmt w:val="bullet"/>
      <w:lvlText w:val=""/>
      <w:lvlJc w:val="left"/>
      <w:pPr>
        <w:ind w:left="13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7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1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5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0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4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8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680" w:hanging="42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hideSpellingErrors/>
  <w:hideGrammaticalErrors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tDA3tTQxtjAwMAIiEyUdpeDU4uLM/DyQAkOTWgBxdIpsLQAAAA=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 Vancouver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00058E"/>
    <w:rsid w:val="0000058E"/>
    <w:rsid w:val="00007A3A"/>
    <w:rsid w:val="00007A77"/>
    <w:rsid w:val="00014233"/>
    <w:rsid w:val="00057E09"/>
    <w:rsid w:val="0008464A"/>
    <w:rsid w:val="000D3763"/>
    <w:rsid w:val="000E18A3"/>
    <w:rsid w:val="000E48F4"/>
    <w:rsid w:val="000E65A8"/>
    <w:rsid w:val="000F368C"/>
    <w:rsid w:val="001002FC"/>
    <w:rsid w:val="00127E56"/>
    <w:rsid w:val="00133AA4"/>
    <w:rsid w:val="00136315"/>
    <w:rsid w:val="001430ED"/>
    <w:rsid w:val="0014717D"/>
    <w:rsid w:val="00156282"/>
    <w:rsid w:val="0016340B"/>
    <w:rsid w:val="00164FE4"/>
    <w:rsid w:val="00177497"/>
    <w:rsid w:val="00181EBC"/>
    <w:rsid w:val="00192C13"/>
    <w:rsid w:val="00196432"/>
    <w:rsid w:val="00196D5A"/>
    <w:rsid w:val="001A5EBC"/>
    <w:rsid w:val="001C134E"/>
    <w:rsid w:val="001E3C14"/>
    <w:rsid w:val="001E545E"/>
    <w:rsid w:val="001F7858"/>
    <w:rsid w:val="00200605"/>
    <w:rsid w:val="00201DC6"/>
    <w:rsid w:val="0023253A"/>
    <w:rsid w:val="002335A6"/>
    <w:rsid w:val="00235846"/>
    <w:rsid w:val="0023693E"/>
    <w:rsid w:val="00240058"/>
    <w:rsid w:val="00281F1A"/>
    <w:rsid w:val="002822CE"/>
    <w:rsid w:val="002A129E"/>
    <w:rsid w:val="002B59A8"/>
    <w:rsid w:val="002C07CF"/>
    <w:rsid w:val="002D2F7A"/>
    <w:rsid w:val="002D3B9F"/>
    <w:rsid w:val="002F40C6"/>
    <w:rsid w:val="00316A77"/>
    <w:rsid w:val="00330438"/>
    <w:rsid w:val="00332D03"/>
    <w:rsid w:val="00337167"/>
    <w:rsid w:val="00354397"/>
    <w:rsid w:val="00374D0F"/>
    <w:rsid w:val="003A7B5A"/>
    <w:rsid w:val="003B0B84"/>
    <w:rsid w:val="003B570A"/>
    <w:rsid w:val="003C07C4"/>
    <w:rsid w:val="003C13CA"/>
    <w:rsid w:val="003F4AAB"/>
    <w:rsid w:val="00402F38"/>
    <w:rsid w:val="00404099"/>
    <w:rsid w:val="004250C1"/>
    <w:rsid w:val="00434842"/>
    <w:rsid w:val="004574F7"/>
    <w:rsid w:val="00461530"/>
    <w:rsid w:val="00466F3F"/>
    <w:rsid w:val="00473C0E"/>
    <w:rsid w:val="004771D1"/>
    <w:rsid w:val="00493DCE"/>
    <w:rsid w:val="004956AD"/>
    <w:rsid w:val="004A6E8F"/>
    <w:rsid w:val="004B0A41"/>
    <w:rsid w:val="004B1ADF"/>
    <w:rsid w:val="004D2113"/>
    <w:rsid w:val="004F4B1A"/>
    <w:rsid w:val="00502D39"/>
    <w:rsid w:val="005035FB"/>
    <w:rsid w:val="0051172E"/>
    <w:rsid w:val="00535FDF"/>
    <w:rsid w:val="005365E6"/>
    <w:rsid w:val="005504D3"/>
    <w:rsid w:val="00550D69"/>
    <w:rsid w:val="00554CD9"/>
    <w:rsid w:val="0056515B"/>
    <w:rsid w:val="005726C7"/>
    <w:rsid w:val="005B2116"/>
    <w:rsid w:val="005B55B6"/>
    <w:rsid w:val="005C5310"/>
    <w:rsid w:val="00603654"/>
    <w:rsid w:val="00613D34"/>
    <w:rsid w:val="00640ACD"/>
    <w:rsid w:val="00646135"/>
    <w:rsid w:val="00646A25"/>
    <w:rsid w:val="00664AAE"/>
    <w:rsid w:val="006807DD"/>
    <w:rsid w:val="00694FA7"/>
    <w:rsid w:val="006B3D7F"/>
    <w:rsid w:val="006D182C"/>
    <w:rsid w:val="006D232D"/>
    <w:rsid w:val="006E6DF6"/>
    <w:rsid w:val="00704983"/>
    <w:rsid w:val="00710E81"/>
    <w:rsid w:val="0072280A"/>
    <w:rsid w:val="00746084"/>
    <w:rsid w:val="007702B1"/>
    <w:rsid w:val="007766FE"/>
    <w:rsid w:val="00780B6F"/>
    <w:rsid w:val="007A0EBC"/>
    <w:rsid w:val="007B12E6"/>
    <w:rsid w:val="007B537D"/>
    <w:rsid w:val="007C3097"/>
    <w:rsid w:val="007C3359"/>
    <w:rsid w:val="007F7E3F"/>
    <w:rsid w:val="00801330"/>
    <w:rsid w:val="00803A33"/>
    <w:rsid w:val="00803A9D"/>
    <w:rsid w:val="00806D05"/>
    <w:rsid w:val="00807B23"/>
    <w:rsid w:val="00812D4D"/>
    <w:rsid w:val="00826761"/>
    <w:rsid w:val="008302A9"/>
    <w:rsid w:val="00840791"/>
    <w:rsid w:val="00844085"/>
    <w:rsid w:val="00851D9E"/>
    <w:rsid w:val="00860545"/>
    <w:rsid w:val="0087387C"/>
    <w:rsid w:val="00887833"/>
    <w:rsid w:val="00887DD4"/>
    <w:rsid w:val="00897E7C"/>
    <w:rsid w:val="008D119F"/>
    <w:rsid w:val="008D7C9C"/>
    <w:rsid w:val="008E12D2"/>
    <w:rsid w:val="008E58A4"/>
    <w:rsid w:val="008F0C4E"/>
    <w:rsid w:val="008F0D32"/>
    <w:rsid w:val="0090520E"/>
    <w:rsid w:val="00910CEF"/>
    <w:rsid w:val="00941CBB"/>
    <w:rsid w:val="0097204C"/>
    <w:rsid w:val="00977131"/>
    <w:rsid w:val="00986FBE"/>
    <w:rsid w:val="00992EC9"/>
    <w:rsid w:val="009B4A00"/>
    <w:rsid w:val="009C0483"/>
    <w:rsid w:val="009C3D38"/>
    <w:rsid w:val="009C6C19"/>
    <w:rsid w:val="009F32E1"/>
    <w:rsid w:val="009F6CB2"/>
    <w:rsid w:val="00A064AE"/>
    <w:rsid w:val="00A2240C"/>
    <w:rsid w:val="00A33E1B"/>
    <w:rsid w:val="00A36A84"/>
    <w:rsid w:val="00A46409"/>
    <w:rsid w:val="00A62EBD"/>
    <w:rsid w:val="00A76277"/>
    <w:rsid w:val="00A9207E"/>
    <w:rsid w:val="00AB356D"/>
    <w:rsid w:val="00AC1611"/>
    <w:rsid w:val="00AC4147"/>
    <w:rsid w:val="00AC78C7"/>
    <w:rsid w:val="00AD198B"/>
    <w:rsid w:val="00AD1FBC"/>
    <w:rsid w:val="00AF3676"/>
    <w:rsid w:val="00B10574"/>
    <w:rsid w:val="00B211CB"/>
    <w:rsid w:val="00B43C31"/>
    <w:rsid w:val="00B46405"/>
    <w:rsid w:val="00B62612"/>
    <w:rsid w:val="00B9271D"/>
    <w:rsid w:val="00BA6395"/>
    <w:rsid w:val="00BC254F"/>
    <w:rsid w:val="00BE3897"/>
    <w:rsid w:val="00BF2DCE"/>
    <w:rsid w:val="00BF6CDA"/>
    <w:rsid w:val="00C41D6E"/>
    <w:rsid w:val="00C71ECE"/>
    <w:rsid w:val="00C91048"/>
    <w:rsid w:val="00CB0686"/>
    <w:rsid w:val="00CB355B"/>
    <w:rsid w:val="00CB5BC2"/>
    <w:rsid w:val="00CC05BF"/>
    <w:rsid w:val="00CC14AA"/>
    <w:rsid w:val="00CD62AC"/>
    <w:rsid w:val="00D008F2"/>
    <w:rsid w:val="00D0728C"/>
    <w:rsid w:val="00D16E8C"/>
    <w:rsid w:val="00D21C3F"/>
    <w:rsid w:val="00D360FD"/>
    <w:rsid w:val="00D50B1E"/>
    <w:rsid w:val="00D552F2"/>
    <w:rsid w:val="00D721F9"/>
    <w:rsid w:val="00D84C27"/>
    <w:rsid w:val="00D940C3"/>
    <w:rsid w:val="00D96FC0"/>
    <w:rsid w:val="00DB16DE"/>
    <w:rsid w:val="00DB31F3"/>
    <w:rsid w:val="00DD633C"/>
    <w:rsid w:val="00DE6074"/>
    <w:rsid w:val="00E01D49"/>
    <w:rsid w:val="00E10508"/>
    <w:rsid w:val="00E35FB8"/>
    <w:rsid w:val="00E46D9C"/>
    <w:rsid w:val="00E66F88"/>
    <w:rsid w:val="00E7367E"/>
    <w:rsid w:val="00E870B1"/>
    <w:rsid w:val="00E91890"/>
    <w:rsid w:val="00EA6391"/>
    <w:rsid w:val="00EC3312"/>
    <w:rsid w:val="00ED3628"/>
    <w:rsid w:val="00EF1862"/>
    <w:rsid w:val="00EF3B11"/>
    <w:rsid w:val="00F0790A"/>
    <w:rsid w:val="00F10404"/>
    <w:rsid w:val="00F2114B"/>
    <w:rsid w:val="00F413D6"/>
    <w:rsid w:val="00F52DAA"/>
    <w:rsid w:val="00F54DF5"/>
    <w:rsid w:val="00F67180"/>
    <w:rsid w:val="00F75B89"/>
    <w:rsid w:val="00F93777"/>
    <w:rsid w:val="00F96F4E"/>
    <w:rsid w:val="00FC0891"/>
    <w:rsid w:val="00FC4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7791C6"/>
  <w15:chartTrackingRefBased/>
  <w15:docId w15:val="{11976E7D-F29E-41B2-B5B9-6DB444C7AA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574F7"/>
    <w:pPr>
      <w:widowControl w:val="0"/>
      <w:ind w:firstLineChars="200" w:firstLine="200"/>
      <w:jc w:val="both"/>
    </w:pPr>
  </w:style>
  <w:style w:type="paragraph" w:styleId="Heading1">
    <w:name w:val="heading 1"/>
    <w:basedOn w:val="Normal"/>
    <w:next w:val="Normal"/>
    <w:link w:val="Heading1Char"/>
    <w:uiPriority w:val="9"/>
    <w:qFormat/>
    <w:rsid w:val="00A33E1B"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887DD4"/>
    <w:pPr>
      <w:keepNext/>
      <w:keepLines/>
      <w:spacing w:before="260" w:after="260" w:line="416" w:lineRule="auto"/>
      <w:outlineLvl w:val="1"/>
    </w:pPr>
    <w:rPr>
      <w:rFonts w:ascii="Times New Roman" w:eastAsia="SimSun" w:hAnsi="Times New Roman" w:cstheme="majorBidi"/>
      <w:b/>
      <w:bCs/>
      <w:sz w:val="32"/>
      <w:szCs w:val="32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B3D7F"/>
    <w:pPr>
      <w:keepNext/>
      <w:keepLines/>
      <w:spacing w:before="100" w:after="100" w:line="480" w:lineRule="auto"/>
      <w:ind w:firstLineChars="0" w:firstLine="0"/>
      <w:outlineLvl w:val="2"/>
    </w:pPr>
    <w:rPr>
      <w:rFonts w:ascii="Times New Roman" w:eastAsia="SimSun" w:hAnsi="Times New Roman"/>
      <w:b/>
      <w:bCs/>
      <w:sz w:val="24"/>
      <w:szCs w:val="32"/>
    </w:rPr>
  </w:style>
  <w:style w:type="paragraph" w:styleId="Heading4">
    <w:name w:val="heading 4"/>
    <w:basedOn w:val="Normal"/>
    <w:next w:val="Normal"/>
    <w:link w:val="Heading4Char"/>
    <w:autoRedefine/>
    <w:uiPriority w:val="9"/>
    <w:semiHidden/>
    <w:unhideWhenUsed/>
    <w:qFormat/>
    <w:rsid w:val="00887DD4"/>
    <w:pPr>
      <w:keepNext/>
      <w:keepLines/>
      <w:spacing w:before="280" w:after="290" w:line="376" w:lineRule="auto"/>
      <w:outlineLvl w:val="3"/>
    </w:pPr>
    <w:rPr>
      <w:rFonts w:ascii="Times New Roman" w:eastAsia="SimSun" w:hAnsi="Times New Roman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887DD4"/>
    <w:rPr>
      <w:rFonts w:ascii="Times New Roman" w:eastAsia="SimSun" w:hAnsi="Times New Roman" w:cstheme="majorBidi"/>
      <w:b/>
      <w:bCs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87DD4"/>
    <w:rPr>
      <w:rFonts w:ascii="Times New Roman" w:eastAsia="SimSun" w:hAnsi="Times New Roman" w:cstheme="majorBidi"/>
      <w:b/>
      <w:bCs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"/>
    <w:rsid w:val="006B3D7F"/>
    <w:rPr>
      <w:rFonts w:ascii="Times New Roman" w:eastAsia="SimSun" w:hAnsi="Times New Roman"/>
      <w:b/>
      <w:bCs/>
      <w:sz w:val="24"/>
      <w:szCs w:val="32"/>
    </w:rPr>
  </w:style>
  <w:style w:type="paragraph" w:styleId="Header">
    <w:name w:val="header"/>
    <w:basedOn w:val="Normal"/>
    <w:link w:val="HeaderChar"/>
    <w:uiPriority w:val="99"/>
    <w:unhideWhenUsed/>
    <w:rsid w:val="004574F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="Times New Roman" w:eastAsia="SimSun" w:hAnsi="Times New Roman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574F7"/>
    <w:rPr>
      <w:rFonts w:ascii="Times New Roman" w:eastAsia="SimSun" w:hAnsi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4574F7"/>
    <w:pPr>
      <w:tabs>
        <w:tab w:val="center" w:pos="4153"/>
        <w:tab w:val="right" w:pos="8306"/>
      </w:tabs>
      <w:snapToGrid w:val="0"/>
      <w:jc w:val="left"/>
    </w:pPr>
    <w:rPr>
      <w:rFonts w:ascii="Times New Roman" w:eastAsia="SimSun" w:hAnsi="Times New Roman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574F7"/>
    <w:rPr>
      <w:rFonts w:ascii="Times New Roman" w:eastAsia="SimSun" w:hAnsi="Times New Roman"/>
      <w:sz w:val="18"/>
      <w:szCs w:val="18"/>
    </w:rPr>
  </w:style>
  <w:style w:type="table" w:styleId="TableGrid">
    <w:name w:val="Table Grid"/>
    <w:basedOn w:val="TableNormal"/>
    <w:uiPriority w:val="39"/>
    <w:rsid w:val="004574F7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3B570A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3B570A"/>
  </w:style>
  <w:style w:type="character" w:styleId="CommentReference">
    <w:name w:val="annotation reference"/>
    <w:basedOn w:val="DefaultParagraphFont"/>
    <w:uiPriority w:val="99"/>
    <w:semiHidden/>
    <w:unhideWhenUsed/>
    <w:rsid w:val="003B570A"/>
    <w:rPr>
      <w:sz w:val="16"/>
      <w:szCs w:val="16"/>
    </w:rPr>
  </w:style>
  <w:style w:type="paragraph" w:customStyle="1" w:styleId="EndNoteBibliographyTitle">
    <w:name w:val="EndNote Bibliography Title"/>
    <w:basedOn w:val="Normal"/>
    <w:link w:val="EndNoteBibliographyTitle0"/>
    <w:rsid w:val="0051172E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51172E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51172E"/>
    <w:pPr>
      <w:jc w:val="left"/>
    </w:pPr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51172E"/>
    <w:rPr>
      <w:rFonts w:ascii="DengXian" w:eastAsia="DengXian" w:hAnsi="DengXian"/>
      <w:noProof/>
      <w:sz w:val="20"/>
    </w:rPr>
  </w:style>
  <w:style w:type="paragraph" w:styleId="ListParagraph">
    <w:name w:val="List Paragraph"/>
    <w:basedOn w:val="Normal"/>
    <w:uiPriority w:val="34"/>
    <w:qFormat/>
    <w:rsid w:val="00840791"/>
    <w:pPr>
      <w:spacing w:line="360" w:lineRule="auto"/>
      <w:ind w:firstLine="420"/>
    </w:pPr>
    <w:rPr>
      <w:rFonts w:ascii="Times New Roman" w:eastAsia="Times New Roman" w:hAnsi="Times New Roman"/>
      <w:sz w:val="24"/>
    </w:rPr>
  </w:style>
  <w:style w:type="character" w:customStyle="1" w:styleId="Heading1Char">
    <w:name w:val="Heading 1 Char"/>
    <w:basedOn w:val="DefaultParagraphFont"/>
    <w:link w:val="Heading1"/>
    <w:uiPriority w:val="9"/>
    <w:rsid w:val="00A33E1B"/>
    <w:rPr>
      <w:b/>
      <w:bCs/>
      <w:kern w:val="44"/>
      <w:sz w:val="44"/>
      <w:szCs w:val="44"/>
    </w:rPr>
  </w:style>
  <w:style w:type="paragraph" w:styleId="Revision">
    <w:name w:val="Revision"/>
    <w:hidden/>
    <w:uiPriority w:val="99"/>
    <w:semiHidden/>
    <w:rsid w:val="003B0B84"/>
  </w:style>
  <w:style w:type="paragraph" w:styleId="BalloonText">
    <w:name w:val="Balloon Text"/>
    <w:basedOn w:val="Normal"/>
    <w:link w:val="BalloonTextChar"/>
    <w:uiPriority w:val="99"/>
    <w:semiHidden/>
    <w:unhideWhenUsed/>
    <w:rsid w:val="002C07CF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C07CF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21867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90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31</TotalTime>
  <Pages>2</Pages>
  <Words>445</Words>
  <Characters>2537</Characters>
  <Application>Microsoft Office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u Jia-Geng</dc:creator>
  <cp:keywords/>
  <dc:description/>
  <cp:lastModifiedBy>Editor</cp:lastModifiedBy>
  <cp:revision>205</cp:revision>
  <dcterms:created xsi:type="dcterms:W3CDTF">2022-06-03T19:50:00Z</dcterms:created>
  <dcterms:modified xsi:type="dcterms:W3CDTF">2023-02-24T14:05:00Z</dcterms:modified>
</cp:coreProperties>
</file>